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3E5F" w:rsidRDefault="00CE12BD">
      <w:r w:rsidRPr="00CE12BD"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8665</wp:posOffset>
            </wp:positionH>
            <wp:positionV relativeFrom="paragraph">
              <wp:posOffset>710359</wp:posOffset>
            </wp:positionV>
            <wp:extent cx="5731510" cy="1554407"/>
            <wp:effectExtent l="0" t="0" r="2540" b="8255"/>
            <wp:wrapTight wrapText="bothSides">
              <wp:wrapPolygon edited="0">
                <wp:start x="0" y="0"/>
                <wp:lineTo x="0" y="21450"/>
                <wp:lineTo x="19815" y="21450"/>
                <wp:lineTo x="19815" y="21185"/>
                <wp:lineTo x="21538" y="20126"/>
                <wp:lineTo x="2153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54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Table </w:t>
      </w:r>
      <w:proofErr w:type="spellStart"/>
      <w:r>
        <w:t>S2</w:t>
      </w:r>
      <w:proofErr w:type="spellEnd"/>
      <w:r>
        <w:t xml:space="preserve">:      </w:t>
      </w:r>
      <w:r w:rsidRPr="00CE12BD">
        <w:t>Host range determination of E. cloacae-specific ba</w:t>
      </w:r>
      <w:bookmarkStart w:id="0" w:name="_GoBack"/>
      <w:bookmarkEnd w:id="0"/>
      <w:r w:rsidRPr="00CE12BD">
        <w:t>cteriophages</w:t>
      </w:r>
    </w:p>
    <w:sectPr w:rsidR="001D3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2BD"/>
    <w:rsid w:val="001D3E5F"/>
    <w:rsid w:val="00CE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17CC95-CD97-44A5-B034-FD8680502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11-03T11:13:00Z</dcterms:created>
  <dcterms:modified xsi:type="dcterms:W3CDTF">2025-11-0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566f3d-2f16-4a17-8302-01e77d1b8e1c</vt:lpwstr>
  </property>
</Properties>
</file>